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 2: PAVE parameters</w:t>
      </w:r>
    </w:p>
    <w:p>
      <w:pPr>
        <w:pStyle w:val="Normal"/>
        <w:rPr/>
      </w:pPr>
      <w:r>
        <w:rPr/>
        <w:t>This supplemental contains the PAVE parameters and log files for the assemblies from the pap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ough we execute PAVE on 64-bit machines, we found that using the standard CAP3 works better than the 64-bit CAP3. </w:t>
      </w:r>
    </w:p>
    <w:p>
      <w:pPr>
        <w:pStyle w:val="Heading3"/>
        <w:rPr/>
      </w:pPr>
      <w:r>
        <w:rPr/>
        <w:t>Maize Sanger EST assembly:</w:t>
      </w:r>
    </w:p>
    <w:p>
      <w:pPr>
        <w:pStyle w:val="Normal"/>
        <w:rPr/>
      </w:pPr>
      <w:r>
        <w:rPr/>
        <w:t>The following parameters varies from the defaults: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PUs           4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SELF_JOIN      50 96 3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LIQUE         150 99 2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TC1            150 98 2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TC2            150 96 4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TC3            120 94 4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TC4            120 94 4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BLAST_ARGS     -e1e-25 -W32 -D3 -FF -v10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AP_ARGS       -p 85 -y 70 -b 80 -o 49 -t 10000 &gt; /dev/null 2&gt;&amp;1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Times CE" w:hAnsi="Times CE" w:cs="Times CE"/>
          <w:lang w:val="cs-CZ"/>
        </w:rPr>
      </w:pPr>
      <w:r>
        <w:rPr>
          <w:rFonts w:cs="Times CE" w:ascii="Times CE" w:hAnsi="Times CE"/>
          <w:lang w:val="cs-CZ"/>
        </w:rPr>
        <w:t>The following is the log file of the execution :</w:t>
      </w:r>
    </w:p>
    <w:p>
      <w:pPr>
        <w:pStyle w:val="Normal"/>
        <w:rPr>
          <w:rFonts w:ascii="Courier" w:hAnsi="Courier" w:cs="Courier"/>
          <w:sz w:val="22"/>
          <w:lang w:val="cs-CZ"/>
        </w:rPr>
      </w:pPr>
      <w:r>
        <w:rPr>
          <w:rFonts w:cs="Courier" w:ascii="Courier" w:hAnsi="Courier"/>
          <w:sz w:val="22"/>
          <w:lang w:val="cs-CZ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User-provided EST self-BLAST in /agcol/not_backed_up/blasts/ZmGB_est_selfblast.tab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nverting /agcol/not_backed_up/blasts/ZmGB_est_selfblast.tab to /agcol/not_backed_up/blasts/ZmGB_est_selfblast.tab.conv started Mon Feb  9 11:44:06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Mon Feb  9 11:59:28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Initial self-BLAST HV Sort Started Mon Feb  9 11:59:30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Initial self-BLAST HV Sort Completed Mon Feb  9 12:35:1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Cliques started Mon Feb  9 12:35:1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uting BLAST containment started Mon Feb  9 12:35:1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21775 ESTs buried.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Mon Feb  9 14:04:22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Parsing sorted self-BLAST started Mon Feb  9 14:04:24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108417190 self-BLAST HSPs processed   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11765968 EST pairs accepted  32863208 EST pairs failed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Mon Feb  9 15:55:52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ding mate cliques Mon Feb  9 15:55:52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81194 clones (vertices) 717155 clone pairs (edges)             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81194 vertices, 81194 edge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40332 cliques found                                  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reating cliques table Mon Feb  9 15:58:5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49840 overlapping mate-pairs are to be made into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Mon Feb  9 15:59:06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sembling cliques Mon Feb  9 15:59:06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36269 assemblies attempted  36208 successful                          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35313 one  898 two  0 &gt;two  59 none contigs created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Mon Feb  9 21:43:36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ding loner cliques Mon Feb  9 21:43:37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389789 vertices, 389789 edge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836886 cliques found                                  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reating cliques table Mon Feb  9 22:06:13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Mon Feb  9 22:08:16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sembling cliques Mon Feb  9 22:08:16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26331 assemblies attempted  26331 successful                          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61644 one  898 two  0 &gt;two  59 none contigs created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Tue Feb 10 06:50:10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reating initial contigs Tue Feb 10 06:50:14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470241 initial contigs (i.e. assembled cliques+mate-pairs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Tue Feb 10 07:06:57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Transitive closure 1 started Tue Feb 10 07:06:58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BLAST Started Tue Feb 10 07:07:07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Blasting 337413 old contigs  470241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Tue Feb 10 07:34:3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ding transitive closures Tue Feb 10 07:35:09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1986694 pairs accepted, approximately 7604985 rejected.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330666 CSSs (vertices)  1986694 pairs (edges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29673 transitive closure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Tue Feb 10 08:59:1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sembling transitive closures  Tue Feb 10 11:26:57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668 clone(s) with mate-pairs assembling in same direction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360117 assemblies attempted  272725 successful  43818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Sat Feb 14 16:45:22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Transitive closure 2 started Sat Feb 14 16:45:22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BLAST Started Sat Feb 14 16:45:2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Blasting 83408 old contigs  43818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Sat Feb 14 16:52:36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ding transitive closures Sat Feb 14 16:53:36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60726 pairs accepted, approximately 438091 rejected.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59794 CSSs (vertices)  60726 pairs (edges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16306 transitive closure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Sat Feb 14 16:57:10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sembling transitive closures  Sat Feb 14 17:25:53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692 clone(s) with mate-pairs assembling in same direction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53637 assemblies attempted  23851 successful  15828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Sun Feb 15 08:12:56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Transitive closure 3 started Sun Feb 15 08:12:56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BLAST Started Sun Feb 15 08:12:59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Blasting 87547 old contigs  15828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Sun Feb 15 08:15:02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ding transitive closures Sun Feb 15 08:15:12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38403 pairs accepted, approximately 308842 rejected.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41975 CSSs (vertices)  38403 pairs (edges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12310 transitive closure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Sun Feb 15 08:17:33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sembling transitive closures  Sun Feb 15 08:40:00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704 clone(s) with mate-pairs assembling in same direction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37256 assemblies attempted  10401 successful  8141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Sun Feb 15 20:19:3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Transitive closure 4 started Sun Feb 15 20:19:3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BLAST Started Sun Feb 15 20:19:37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Blasting 84833 old contigs  8141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Sun Feb 15 20:20:49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ding transitive closures Sun Feb 15 20:21:11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20540 pairs accepted, approximately 265489 rejected.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24576 CSSs (vertices)  20540 pairs (edges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8135 transitive closure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Sun Feb 15 20:22:31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sembling transitive closures  Sun Feb 15 20:36:03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705 clone(s) with mate-pairs assembling in same direction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4841 merge short contained contigs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19949 assemblies attempted  4992 successful  4397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Mon Feb 16 01:48:13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Finalize contigs Mon Feb 16 01:48:17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ntigs with multiple clones: 45213      joined by 50 n's: 10806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ntigs with one mate-pair:   5986      joined by 50 n's: 414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ntig sizes:     =2    3-5   6-10  11-20  21-50 51-100 101-1k  &gt;1k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            </w:t>
      </w:r>
      <w:r>
        <w:rPr>
          <w:rFonts w:cs="Courier" w:ascii="Courier" w:hAnsi="Courier"/>
          <w:sz w:val="22"/>
        </w:rPr>
        <w:t>13488  13501   8492   6514   6125   2090    986    3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ntigs:    5119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Singletons: 36783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Total:      87982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797619 ESTs in assembly, with 105574 buried.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ished PAVE assembly ZmGB on localhost Mon Feb 16 06:19:07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  <w:sz w:val="22"/>
        </w:rPr>
        <w:t>&gt;&gt;&gt;Total PAVE time 6:18:40:58 (day:hr:min:sec)</w:t>
      </w:r>
    </w:p>
    <w:p>
      <w:pPr>
        <w:pStyle w:val="Heading3"/>
        <w:rPr/>
      </w:pPr>
      <w:r>
        <w:rPr/>
        <w:t>Trichomes 454 EST assembly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 order to prevent the assembly of large contigs, the assembly goes through multiple clustering stages in order to slowly reduce the TC parameters; in other words, ESTs can be continually buried in smaller contigs and then merged, in order to prevent big contigs from being assembled. The parameters are: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PUs                 4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AP_BURY_EC_THRESHOLD 20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BLAST_BURY_MISMATCH  1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LARGE_THRESHOLD      45000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LIQUE               95 97 2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TC1                  93 96 2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TC2                  90 94 3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TC3                  85 92 3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TC4                  85 87 3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TC5                  83 85 3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TC6                  80 85 5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TC7                  70 85 5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TC8                  70 85 5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BLAST_ARGS           -e1e-25 -W28 -FF -v10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AP_ARGS             -p 80 -y 70 -b 80 -f 8 -o 49 -t 10000 &gt; /dev/null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Times CE" w:hAnsi="Times CE" w:cs="Times CE"/>
          <w:sz w:val="22"/>
          <w:lang w:val="cs-CZ"/>
        </w:rPr>
      </w:pPr>
      <w:r>
        <w:rPr>
          <w:rFonts w:cs="Times CE" w:ascii="Times CE" w:hAnsi="Times CE"/>
          <w:sz w:val="22"/>
          <w:lang w:val="cs-CZ"/>
        </w:rPr>
        <w:t>The log file:</w:t>
      </w:r>
    </w:p>
    <w:p>
      <w:pPr>
        <w:pStyle w:val="Normal"/>
        <w:rPr>
          <w:rFonts w:ascii="Courier" w:hAnsi="Courier" w:cs="Courier"/>
          <w:sz w:val="22"/>
          <w:lang w:val="cs-CZ"/>
        </w:rPr>
      </w:pPr>
      <w:r>
        <w:rPr>
          <w:rFonts w:cs="Courier" w:ascii="Courier" w:hAnsi="Courier"/>
          <w:sz w:val="22"/>
          <w:lang w:val="cs-CZ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ESTs written to ests.fasta from the following libraries: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415559 from library arcPw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EST library totals: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415559 EST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   </w:t>
      </w:r>
      <w:r>
        <w:rPr>
          <w:rFonts w:cs="Courier" w:ascii="Courier" w:hAnsi="Courier"/>
          <w:sz w:val="22"/>
        </w:rPr>
        <w:t>0 mate-pair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   </w:t>
      </w:r>
      <w:r>
        <w:rPr>
          <w:rFonts w:cs="Courier" w:ascii="Courier" w:hAnsi="Courier"/>
          <w:sz w:val="22"/>
        </w:rPr>
        <w:t>0 unmated 3' &amp; 5' EST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415559 ESTs of unknown direction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User-provided EST self-BLAST in /agcol/not_backed_up/blasts/tri_arc.selfblast.tab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Cliques started Sun Feb 15 11:03:43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uting BLAST containment started Sun Feb 15 11:03:43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179474 ESTs buried.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Sun Feb 15 19:48:18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Parsing sorted self-BLAST started Sun Feb 15 19:48:21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514644157 self-BLAST HSPs processed   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41766063 EST pairs accepted  18840259 EST pairs failed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Mon Feb 16 03:39:41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No mate pairs exist, will not look for mate cliques.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ding loner cliques Mon Feb 16 03:39:42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289903 vertices, 289903 edge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2265908 cliques found                                  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reating cliques table Wed Feb 18 07:13:06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Wed Feb 18 07:29:32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sembling cliques Wed Feb 18 07:29:32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15634 assemblies attempted  15634 successful                          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15634 one  0 two  0 &gt;two  0 none contigs created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Thu Feb 19 05:14:33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reating initial contigs Thu Feb 19 05:14:44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157567 initial contigs (i.e. assembled cliques+mate-pairs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Thu Feb 19 06:42:1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Transitive closure 1 started Thu Feb 19 06:42:1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BLAST Started Thu Feb 19 06:42:17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Blasting 141933 old contigs  157567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Thu Feb 19 06:56:03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ding transitive closures Thu Feb 19 06:56:06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238477 pairs accepted, approximately 293736 rejected.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98363 CSSs (vertices)  238477 pairs (edges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21233 transitive closure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Thu Feb 19 06:56:40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sembling transitive closures  Thu Feb 19 07:03:01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80190 assemblies attempted  74057 successful  23082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Fri Feb 20 12:48:5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Transitive closure 2 started Fri Feb 20 12:48:5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BLAST Started Fri Feb 20 12:48:57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Blasting 60428 old contigs  23082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Fri Feb 20 12:51:2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ding transitive closures Fri Feb 20 12:51:27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4617 pairs accepted, approximately 31526 rejected.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7025 CSSs (vertices)  4617 pairs (edges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2708 transitive closure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Fri Feb 20 12:51:29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sembling transitive closures  Fri Feb 20 12:52:40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4417 assemblies attempted  3700 successful  2715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Fri Feb 20 16:20:4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Transitive closure 3 started Fri Feb 20 16:20:4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BLAST Started Fri Feb 20 16:20:48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Blasting 77095 old contigs  2715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Fri Feb 20 16:21:08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ding transitive closures Fri Feb 20 16:21:09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3524 pairs accepted, approximately 23573 rejected.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5042 CSSs (vertices)  3524 pairs (edges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1878 transitive closure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Fri Feb 20 16:21:11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sembling transitive closures  Fri Feb 20 16:22:06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3389 assemblies attempted  2371 successful  1791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Fri Feb 20 18:47:09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Transitive closure 4 started Fri Feb 20 18:47:09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BLAST Started Fri Feb 20 18:47:11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Blasting 75648 old contigs  1791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Fri Feb 20 18:47:2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ding transitive closures Fri Feb 20 18:47:26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2660 pairs accepted, approximately 19737 rejected.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3117 CSSs (vertices)  2660 pairs (edges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988 transitive closure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Fri Feb 20 18:47:28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sembling transitive closures  Fri Feb 20 18:48:09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2480 assemblies attempted  1162 successful  689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Fri Feb 20 20:10:10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Transitive closure 5 started Fri Feb 20 20:10:10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BLAST Started Fri Feb 20 20:10:12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Blasting 75588 old contigs  689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Fri Feb 20 20:10:23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ding transitive closures Fri Feb 20 20:10:2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1900 pairs accepted, approximately 18358 rejected.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2916 CSSs (vertices)  1900 pairs (edges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1139 transitive closure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Fri Feb 20 20:10:27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sembling transitive closures  Fri Feb 20 20:10:53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1891 assemblies attempted  727 successful  664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Fri Feb 20 21:38:13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Transitive closure 6 started Fri Feb 20 21:38:13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BLAST Started Fri Feb 20 21:38:1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Blasting 74886 old contigs  664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Fri Feb 20 21:38:26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ding transitive closures Fri Feb 20 21:38:27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4186 pairs accepted, approximately 16032 rejected.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6160 CSSs (vertices)  4186 pairs (edges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2428 transitive closure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Fri Feb 20 21:38:29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sembling transitive closures  Fri Feb 20 21:38:56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4114 assemblies attempted  2251 successful  2013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Sat Feb 21 00:34:51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Transitive closure 7 started Sat Feb 21 00:34:51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BLAST Started Sat Feb 21 00:34:53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Blasting 71286 old contigs  2013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Sat Feb 21 00:35:0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ding transitive closures Sat Feb 21 00:35:06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4786 pairs accepted, approximately 12757 rejected.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7032 CSSs (vertices)  4786 pairs (edges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2755 transitive closure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Sat Feb 21 00:35:08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sembling transitive closures  Sat Feb 21 00:35:4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4571 assemblies attempted  2657 successful  2331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Sat Feb 21 03:56:48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Transitive closure 8 started Sat Feb 21 03:56:48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BLAST Started Sat Feb 21 03:56:50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Blasting 68311 old contigs  2331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Sat Feb 21 03:57:03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ding transitive closures Sat Feb 21 03:57:04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1361 pairs accepted, approximately 11962 rejected.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2063 CSSs (vertices)  1361 pairs (edges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799 transitive closure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Sat Feb 21 03:57:06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sembling transitive closures  Sat Feb 21 03:57:49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1361 assemblies attempted  43 successful  37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Sat Feb 21 04:54:40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Finalize contigs Sat Feb 21 04:54:50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ntig sizes:     =2    3-5   6-10  11-20  21-50 51-100 101-1k  &gt;1k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             </w:t>
      </w:r>
      <w:r>
        <w:rPr>
          <w:rFonts w:cs="Courier" w:ascii="Courier" w:hAnsi="Courier"/>
          <w:sz w:val="22"/>
        </w:rPr>
        <w:t>9925   8249   2860   1463   1049    445    412   33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ntigs:    24436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Singletons: 46163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Total:      7059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15559 ESTs in assembly, with 145325 buried.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ished PAVE assembly tri_arc2 on localhost Sat Feb 21 11:57:22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Total PAVE time 6:00:54:29 (day:hr:min:sec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Heading3"/>
        <w:rPr/>
      </w:pPr>
      <w:r>
        <w:rPr/>
        <w:t>Benchmark Sanger assembly:</w:t>
      </w:r>
    </w:p>
    <w:p>
      <w:pPr>
        <w:pStyle w:val="Normal"/>
        <w:rPr>
          <w:rFonts w:ascii="Times CE" w:hAnsi="Times CE" w:cs="Times CE"/>
          <w:lang w:val="cs-CZ"/>
        </w:rPr>
      </w:pPr>
      <w:r>
        <w:rPr>
          <w:rFonts w:cs="Times CE" w:ascii="Times CE" w:hAnsi="Times CE"/>
          <w:lang w:val="cs-CZ"/>
        </w:rPr>
      </w:r>
    </w:p>
    <w:p>
      <w:pPr>
        <w:pStyle w:val="Normal"/>
        <w:rPr>
          <w:sz w:val="22"/>
        </w:rPr>
      </w:pPr>
      <w:r>
        <w:rPr>
          <w:rFonts w:cs="Times CE" w:ascii="Times CE" w:hAnsi="Times CE"/>
          <w:lang w:val="cs-CZ"/>
        </w:rPr>
        <w:t>The parameters are: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PUs              4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SELF_JOIN         50 94 2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LIQUE            150 99 2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TC1               150 98 2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TC2               150 95 3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BLAST_ARGS        -e1e-20 -W32 -D3 -FF -G1 -E2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AP_ARGS          -p 90 -y 70 -b 80 -o 49 -t 10000 &gt; /dev/null 2&gt;&amp;1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/>
      </w:pPr>
      <w:r>
        <w:rPr/>
        <w:t>The log file is: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Initial self-BLAST Started Thu Feb 19 14:24:51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Self-BLAST output file: /opt/users/matthew/pave_dev/projects/Bmk1/Bmk1_ests.selfblast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Initial self-BLAST Completed Thu Feb 19 15:33:47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Initial self-BLAST HV Sort Started Thu Feb 19 15:33:47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Initial self-BLAST HV Sort Completed Thu Feb 19 15:34:39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Cliques started Thu Feb 19 15:34:39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uting BLAST containment started Thu Feb 19 15:34:39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0 ESTs buried.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Thu Feb 19 15:37:01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Parsing sorted self-BLAST started Thu Feb 19 15:37:01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1940467 self-BLAST HSPs processed   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700795 EST pairs accepted  258095 EST pairs failed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Thu Feb 19 15:39:23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ding mate cliques Thu Feb 19 15:39:23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24257 clones (vertices) 249842 clone pairs (edges)             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24257 vertices, 24257 edge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14057 cliques found                                  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reating cliques table Thu Feb 19 15:40:16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5870 overlapping mate-pairs are to be made into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Thu Feb 19 15:40:20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sembling cliques Thu Feb 19 15:40:20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4814 assemblies attempted  4769 successful                          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Thu Feb 19 16:14:49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ding loner cliques Thu Feb 19 16:14:49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0 vertices, 0 edge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0 cliques found                                  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reating cliques table Thu Feb 19 16:14:52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Thu Feb 19 16:14:52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sembling cliques Thu Feb 19 16:14:52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0 assemblies attempted  0 successful                          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Thu Feb 19 16:14:52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reating initial contigs Thu Feb 19 16:14:53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39566 initial contigs (i.e. assembled cliques+mate-pairs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Thu Feb 19 16:15:22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Transitive closure 1 started Thu Feb 19 16:15:22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BLAST Started Thu Feb 19 16:15:23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Blasting 17400 old contigs  39566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Thu Feb 19 16:16:10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ding transitive closures Thu Feb 19 16:16:11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70836 pairs accepted, approximately 40952 rejected.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21460 CSSs (vertices)  70836 pairs (edges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4763 transitive closure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Thu Feb 19 16:16:19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sembling transitive closures  Thu Feb 19 16:16:3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16909 assemblies attempted  16253 successful  4927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Thu Feb 19 17:34:52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Transitive closure 2 started Thu Feb 19 17:34:52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BLAST Started Thu Feb 19 17:34:53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Blasting 986 old contigs  4927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Thu Feb 19 17:35:1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ding transitive closures Thu Feb 19 17:35:1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518 pairs accepted, approximately 587 rejected.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899 CSSs (vertices)  518 pairs (edges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424 transitive closure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Thu Feb 19 17:35:1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sembling transitive closures  Thu Feb 19 17:35:32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 xml:space="preserve">285 merge short contained contigs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502 assemblies attempted  312 successful  307 new contigs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mpleted Thu Feb 19 17:38:44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Finalize contigs Thu Feb 19 17:38:45 200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ntigs with multiple clones: 4957      joined by 50 n's: 3461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ntigs with one mate-pair:   644      joined by 50 n's: 53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ntig sizes:     =2    3-5   6-10  11-20  21-50 51-100 101-1k  &gt;1k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              </w:t>
      </w:r>
      <w:r>
        <w:rPr>
          <w:rFonts w:cs="Courier" w:ascii="Courier" w:hAnsi="Courier"/>
          <w:sz w:val="22"/>
        </w:rPr>
        <w:t>644   1537   1966    869    468     89     28    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ontigs:    5601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Singletons: 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Total:      5601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61706 ESTs in assembly, with 4186 buried.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Finished PAVE assembly Bmk1 on taq Thu Feb 19 17:49:38 20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&gt;&gt;&gt;Total PAVE time 0:03:25:06 (day:hr:min:sec)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  <w:font w:name="Times CE">
    <w:charset w:val="01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0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1z0">
    <w:name w:val="WW8Num31z0"/>
    <w:qFormat/>
    <w:rPr/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exact" w:line="240" w:before="120" w:after="120"/>
    </w:pPr>
    <w:rPr>
      <w:rFonts w:ascii="Arial" w:hAnsi="Arial" w:cs="Arial"/>
      <w:b/>
      <w:bCs/>
      <w:sz w:val="20"/>
      <w:szCs w:val="20"/>
      <w:lang w:eastAsia="ja-JP" w:bidi="he-I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15:38:00Z</dcterms:created>
  <dc:creator>Cari Soderlund</dc:creator>
  <dc:description/>
  <dc:language>en-US</dc:language>
  <cp:lastModifiedBy>Cari Soderlund</cp:lastModifiedBy>
  <cp:lastPrinted>2009-01-30T18:59:00Z</cp:lastPrinted>
  <dcterms:modified xsi:type="dcterms:W3CDTF">2009-02-26T00:14:00Z</dcterms:modified>
  <cp:revision>15</cp:revision>
  <dc:subject/>
  <dc:title>Ques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